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4E2052B0" w14:paraId="05E9FA7C" wp14:textId="1E100BB1">
      <w:pPr>
        <w:spacing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4E2052B0" w:rsidR="71CE6DC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ppendix 9.</w:t>
      </w:r>
    </w:p>
    <w:p xmlns:wp14="http://schemas.microsoft.com/office/word/2010/wordml" w:rsidP="4E2052B0" w14:paraId="60307A56" wp14:textId="690DD75C">
      <w:pPr>
        <w:spacing w:after="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4E2052B0" w:rsidR="71CE6DC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(a) ANCOVA: </w:t>
      </w:r>
      <w:r w:rsidRPr="4E2052B0" w:rsidR="71CE6DC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ype III Tests of Fixed effects and (b) Tukey HSD te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5"/>
        <w:gridCol w:w="1665"/>
        <w:gridCol w:w="1080"/>
        <w:gridCol w:w="1080"/>
        <w:gridCol w:w="1080"/>
        <w:gridCol w:w="1080"/>
        <w:gridCol w:w="1335"/>
      </w:tblGrid>
      <w:tr w:rsidR="4E2052B0" w:rsidTr="4E2052B0" w14:paraId="6521FCB2">
        <w:tc>
          <w:tcPr>
            <w:tcW w:w="3330" w:type="dxa"/>
            <w:gridSpan w:val="2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6DA9A458" w14:textId="46CA427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(a) Effect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28F2C704" w14:textId="2425282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um Sq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1109F60D" w14:textId="2EB32D5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DF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3785909C" w14:textId="0CC36A0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 Value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39D33A95" w14:textId="5C8D095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 &gt; F</w:t>
            </w:r>
          </w:p>
        </w:tc>
        <w:tc>
          <w:tcPr>
            <w:tcW w:w="133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2E2C5933" w14:textId="7E9B15C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 &lt; .05*</w:t>
            </w:r>
          </w:p>
          <w:p w:rsidR="4E2052B0" w:rsidP="4E2052B0" w:rsidRDefault="4E2052B0" w14:paraId="731DF65F" w14:textId="4330D61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 &lt; .001**</w:t>
            </w:r>
          </w:p>
        </w:tc>
      </w:tr>
      <w:tr w:rsidR="4E2052B0" w:rsidTr="4E2052B0" w14:paraId="7028ECF8">
        <w:tc>
          <w:tcPr>
            <w:tcW w:w="3330" w:type="dxa"/>
            <w:gridSpan w:val="2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39FE61FB" w14:textId="51E481AA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7EED3EEA" w14:textId="53EBCB5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5FFA1064" w14:textId="528A025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734FC488" w14:textId="5AF813F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97.96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7094243C" w14:textId="6250643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3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1FB1B082" w14:textId="2AFCBF8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**</w:t>
            </w:r>
          </w:p>
        </w:tc>
      </w:tr>
      <w:tr w:rsidR="4E2052B0" w:rsidTr="4E2052B0" w14:paraId="5766B785">
        <w:tc>
          <w:tcPr>
            <w:tcW w:w="3330" w:type="dxa"/>
            <w:gridSpan w:val="2"/>
            <w:tcBorders>
              <w:top w:val="nil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656D8DA" w14:textId="5ABEC41C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re-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4A9BAC0B" w14:textId="647F96E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11C97E8F" w14:textId="23A2F24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4EC90113" w14:textId="5F2A1F3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73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60714F26" w14:textId="796C87E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4CF9DA0D" w14:textId="2C4E6F1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**</w:t>
            </w:r>
          </w:p>
        </w:tc>
      </w:tr>
      <w:tr w:rsidR="4E2052B0" w:rsidTr="4E2052B0" w14:paraId="5AD421FB"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1257A64F" w14:textId="52CF23C4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7EFDC87A" w14:textId="7D18997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BC24A44" w14:textId="4B7E432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5BA4FF3C" w14:textId="0FFCD6C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653D0790" w14:textId="64FB719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68A8E03F" w14:textId="6984519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**</w:t>
            </w:r>
          </w:p>
        </w:tc>
      </w:tr>
      <w:tr w:rsidR="4E2052B0" w:rsidTr="4E2052B0" w14:paraId="79739CE9"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66AF7EEA" w14:textId="35F4B67C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cademic le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CD77A48" w14:textId="49262BA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5CB728D" w14:textId="4397C25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7EA30BF4" w14:textId="6F51062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4289CAE2" w14:textId="7E44376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3B86558" w14:textId="2AFDB20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*</w:t>
            </w:r>
          </w:p>
        </w:tc>
      </w:tr>
      <w:tr w:rsidR="4E2052B0" w:rsidTr="4E2052B0" w14:paraId="536C6DE1"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4662E8E1" w14:textId="18B0EF38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6A79D208" w14:textId="6438869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13B592B4" w14:textId="6F5AF4C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613703B" w14:textId="735D4AE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30B0D60" w14:textId="233BAC7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4BCA993C" w14:textId="42FF6BB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*</w:t>
            </w:r>
          </w:p>
        </w:tc>
      </w:tr>
      <w:tr w:rsidR="4E2052B0" w:rsidTr="4E2052B0" w14:paraId="29964007"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6EEE6A11" w14:textId="488284C7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ajor: Academic le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68FFA3D6" w14:textId="746ED49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243CD513" w14:textId="4DD45AD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1807C8AE" w14:textId="1F0571A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26E8EFF4" w14:textId="0AE9C56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6161BBE1" w14:textId="26F9542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*</w:t>
            </w:r>
          </w:p>
        </w:tc>
      </w:tr>
      <w:tr w:rsidR="4E2052B0" w:rsidTr="4E2052B0" w14:paraId="1A1FF9C2"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4E59E489" w14:textId="216A9E48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ajor: 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1F45EB15" w14:textId="55078DB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55C9B681" w14:textId="4F09198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5B0916D3" w14:textId="67770F9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4E6C6E03" w14:textId="751F3D9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74EC4E50" w14:textId="13FC5B6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s</w:t>
            </w:r>
          </w:p>
        </w:tc>
      </w:tr>
      <w:tr w:rsidR="4E2052B0" w:rsidTr="4E2052B0" w14:paraId="1E38F35C"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4F1E7B3B" w14:textId="231BB0B9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cademic level: 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6ED4A425" w14:textId="0C5C3E9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BD0EB7A" w14:textId="5694F6F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2230BDB8" w14:textId="7FFAB02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6219F985" w14:textId="7568B6F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43BC8E7E" w14:textId="00ABA9F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s</w:t>
            </w:r>
          </w:p>
        </w:tc>
      </w:tr>
      <w:tr w:rsidR="4E2052B0" w:rsidTr="4E2052B0" w14:paraId="2546CF43"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05EC9E66" w14:textId="20C4C996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ajor: Academic level: 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736B6A05" w14:textId="1B933C7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75839EFF" w14:textId="4355030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4FFBD59D" w14:textId="2C10376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20FDA399" w14:textId="32DCCAC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1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5D608D6A" w14:textId="1E7E2E3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s</w:t>
            </w:r>
          </w:p>
        </w:tc>
      </w:tr>
      <w:tr w:rsidR="4E2052B0" w:rsidTr="4E2052B0" w14:paraId="2D6D272C">
        <w:tc>
          <w:tcPr>
            <w:tcW w:w="3330" w:type="dxa"/>
            <w:gridSpan w:val="2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530FC035" w14:textId="76C86654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4B8AE895" w14:textId="04D93AE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.8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42473473" w14:textId="589F5B4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8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2424350A" w14:textId="6BEBEEC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1ACC6915" w14:textId="348000E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22A6F2E3" w14:textId="51B6EAD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4E2052B0" w:rsidTr="4E2052B0" w14:paraId="5A0CA9CF">
        <w:tc>
          <w:tcPr>
            <w:tcW w:w="166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4050B082" w14:textId="0FB9E346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(b)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0B083554" w14:textId="10F0F3C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406DA161" w14:textId="53C6D48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6A55F499" w14:textId="02F79A7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422F6336" w14:textId="3273402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6705DFF0" w14:textId="4ACB74E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247553F9" w14:textId="59B398B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</w:tr>
      <w:tr w:rsidR="4E2052B0" w:rsidTr="4E2052B0" w14:paraId="73BD1F22">
        <w:tc>
          <w:tcPr>
            <w:tcW w:w="166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5A19C522" w14:textId="36FE60C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Group 1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5DF8D7C2" w14:textId="598A76F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 xml:space="preserve">Group 2 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14B2E7E6" w14:textId="5A9D18D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diff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47036F31" w14:textId="4483200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lwr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416B8363" w14:textId="117C791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upr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119CE4E3" w14:textId="06E19F7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p adj</w:t>
            </w:r>
          </w:p>
        </w:tc>
        <w:tc>
          <w:tcPr>
            <w:tcW w:w="133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25C0AC34" w14:textId="52B0801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p &lt; .05</w:t>
            </w:r>
          </w:p>
        </w:tc>
      </w:tr>
      <w:tr w:rsidR="4E2052B0" w:rsidTr="4E2052B0" w14:paraId="4DD5F5C9">
        <w:tc>
          <w:tcPr>
            <w:tcW w:w="166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7EBCBAEF" w14:textId="08ADC3CF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STEM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0E6F6883" w14:textId="398D648D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Non-STEM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7B4BA6C5" w14:textId="62E9D0A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3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51239A1E" w14:textId="19CCE82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0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64D079DA" w14:textId="4477C14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5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03B3FA47" w14:textId="68D9F62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48</w:t>
            </w:r>
          </w:p>
        </w:tc>
        <w:tc>
          <w:tcPr>
            <w:tcW w:w="133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4A25682C" w14:textId="50F0FD2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*</w:t>
            </w:r>
          </w:p>
        </w:tc>
      </w:tr>
      <w:tr w:rsidR="4E2052B0" w:rsidTr="4E2052B0" w14:paraId="0BCD6D6C">
        <w:tc>
          <w:tcPr>
            <w:tcW w:w="166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7CCCB8E5" w14:textId="4BCBE27D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Junior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5D31739A" w14:textId="1D3744B5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Freshman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09847262" w14:textId="156EBE5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3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483539EB" w14:textId="794F747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-0.01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20027E4B" w14:textId="135434D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8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06BE0027" w14:textId="307E9F6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236</w:t>
            </w:r>
          </w:p>
        </w:tc>
        <w:tc>
          <w:tcPr>
            <w:tcW w:w="133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06F662B3" w14:textId="5CF890E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s</w:t>
            </w:r>
          </w:p>
        </w:tc>
      </w:tr>
      <w:tr w:rsidR="4E2052B0" w:rsidTr="4E2052B0" w14:paraId="4035520C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1E09B5A0" w14:textId="062F6E9C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Senio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2C6A654" w14:textId="343FADA6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Fresh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674DBF51" w14:textId="0778D10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290047E8" w14:textId="57E9EC4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017B133" w14:textId="0B3C5AA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069DB3EA" w14:textId="34C811A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4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2BBB1CEB" w14:textId="43ABD15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s</w:t>
            </w:r>
          </w:p>
        </w:tc>
      </w:tr>
      <w:tr w:rsidR="4E2052B0" w:rsidTr="4E2052B0" w14:paraId="4F13430A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8907AFB" w14:textId="5FB985C8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Sophomor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70BD8518" w14:textId="5BFB60B7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Fresh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093E238" w14:textId="32ED0D3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11E1D73" w14:textId="2567BE4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52EDE712" w14:textId="7FEABAD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0B00AAB5" w14:textId="617AD8E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3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179F5DA5" w14:textId="38AE4A7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s</w:t>
            </w:r>
          </w:p>
        </w:tc>
      </w:tr>
      <w:tr w:rsidR="4E2052B0" w:rsidTr="4E2052B0" w14:paraId="449C0F97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2E450947" w14:textId="5FB204FC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Senio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5BE1ED90" w14:textId="2D406AEF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Jun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53738FB" w14:textId="4DBD5D2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704C5CD5" w14:textId="79F8DE6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4E41A700" w14:textId="5DF46A3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7ADF7ABB" w14:textId="2844980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9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A2E2A21" w14:textId="6791719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s</w:t>
            </w:r>
          </w:p>
        </w:tc>
      </w:tr>
      <w:tr w:rsidR="4E2052B0" w:rsidTr="4E2052B0" w14:paraId="1AB41A23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4AABBF3C" w14:textId="2D2FF980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Sophomor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746BE948" w14:textId="04E94D7A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Juni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51BDEC54" w14:textId="149C4C3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4072BB8" w14:textId="7A2FE2B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159A4C79" w14:textId="3FC4BC5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36D00CF7" w14:textId="2B5AAD6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9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4E2052B0" w:rsidP="4E2052B0" w:rsidRDefault="4E2052B0" w14:paraId="11DAAEEE" w14:textId="5B0462B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s</w:t>
            </w:r>
          </w:p>
        </w:tc>
      </w:tr>
      <w:tr w:rsidR="4E2052B0" w:rsidTr="4E2052B0" w14:paraId="65BEBA77">
        <w:tc>
          <w:tcPr>
            <w:tcW w:w="166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77C73566" w14:textId="0AD9CFAE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Sophomore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7DCD6E0A" w14:textId="055F163C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Senior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0ADA607A" w14:textId="2010777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57000857" w14:textId="6471842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5C2A1909" w14:textId="145EBAD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3F96224C" w14:textId="7F7BE04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993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713D5A57" w14:textId="1668B1D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s</w:t>
            </w:r>
          </w:p>
        </w:tc>
      </w:tr>
      <w:tr w:rsidR="4E2052B0" w:rsidTr="4E2052B0" w14:paraId="4EDC2964">
        <w:tc>
          <w:tcPr>
            <w:tcW w:w="166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05BB55F6" w14:textId="26F22999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Male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74ED8680" w14:textId="113B7BA3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Female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349C8CC1" w14:textId="2444199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1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73AFFC0B" w14:textId="078A3C1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-0.01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483A9F0E" w14:textId="171FFF5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03</w:t>
            </w:r>
          </w:p>
        </w:tc>
        <w:tc>
          <w:tcPr>
            <w:tcW w:w="108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76AA933E" w14:textId="1DD0E3B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0.308</w:t>
            </w:r>
          </w:p>
        </w:tc>
        <w:tc>
          <w:tcPr>
            <w:tcW w:w="133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4E2052B0" w:rsidP="4E2052B0" w:rsidRDefault="4E2052B0" w14:paraId="5465EDA6" w14:textId="450C28D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4E2052B0" w:rsidR="4E2052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s</w:t>
            </w:r>
          </w:p>
        </w:tc>
      </w:tr>
    </w:tbl>
    <w:p xmlns:wp14="http://schemas.microsoft.com/office/word/2010/wordml" w:rsidP="4E2052B0" w14:paraId="5C1A07E2" wp14:textId="177FB646">
      <w:pPr>
        <w:pStyle w:val="Normal"/>
        <w:spacing w:after="16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s-ES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0BB6E5"/>
    <w:rsid w:val="4E2052B0"/>
    <w:rsid w:val="5F0BB6E5"/>
    <w:rsid w:val="71CE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BB6E5"/>
  <w15:chartTrackingRefBased/>
  <w15:docId w15:val="{2C659D6B-82CB-4B55-8716-23B2307438A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09-29T14:34:20.4447538Z</dcterms:created>
  <dcterms:modified xsi:type="dcterms:W3CDTF">2021-09-29T14:34:58.7460290Z</dcterms:modified>
  <dc:creator>Mostacedo Marasovic, Silvia Jessica</dc:creator>
  <lastModifiedBy>Mostacedo Marasovic, Silvia Jessica</lastModifiedBy>
</coreProperties>
</file>